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15850" w:rsidRDefault="00515850" w:rsidP="00515850">
      <w:pPr>
        <w:rPr>
          <w:rFonts w:ascii="Arial" w:hAnsi="Arial" w:cs="Arial"/>
        </w:rPr>
      </w:pPr>
    </w:p>
    <w:tbl>
      <w:tblPr>
        <w:tblStyle w:val="4"/>
        <w:tblW w:w="5000" w:type="pct"/>
        <w:tblLayout w:type="fixed"/>
        <w:tblLook w:val="04A0" w:firstRow="1" w:lastRow="0" w:firstColumn="1" w:lastColumn="0" w:noHBand="0" w:noVBand="1"/>
      </w:tblPr>
      <w:tblGrid>
        <w:gridCol w:w="1067"/>
        <w:gridCol w:w="1787"/>
        <w:gridCol w:w="1074"/>
        <w:gridCol w:w="356"/>
        <w:gridCol w:w="1790"/>
        <w:gridCol w:w="1074"/>
        <w:gridCol w:w="360"/>
        <w:gridCol w:w="1790"/>
        <w:gridCol w:w="1168"/>
      </w:tblGrid>
      <w:tr w:rsidR="00A115EF" w:rsidRPr="009208A1" w:rsidTr="003D7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A115EF" w:rsidRPr="000B2F39" w:rsidRDefault="00A115EF" w:rsidP="003D781A">
            <w:pPr>
              <w:rPr>
                <w:rFonts w:ascii="Arial" w:eastAsia="Helvetica" w:hAnsi="Arial" w:cs="Arial"/>
                <w:b w:val="0"/>
                <w:bCs w:val="0"/>
                <w:color w:val="000000" w:themeColor="text1"/>
                <w:lang w:bidi="ar"/>
              </w:rPr>
            </w:pPr>
            <w:r w:rsidRPr="000B2F39">
              <w:rPr>
                <w:rFonts w:ascii="Arial" w:hAnsi="Arial" w:cs="Arial"/>
                <w:b w:val="0"/>
                <w:bCs w:val="0"/>
              </w:rPr>
              <w:t>Supplementary Table 1</w:t>
            </w:r>
            <w:r w:rsidRPr="000B2F39">
              <w:rPr>
                <w:rFonts w:ascii="Arial" w:eastAsia="Helvetica" w:hAnsi="Arial" w:cs="Arial"/>
                <w:b w:val="0"/>
                <w:bCs w:val="0"/>
                <w:color w:val="000000" w:themeColor="text1"/>
                <w:lang w:bidi="ar"/>
              </w:rPr>
              <w:t xml:space="preserve"> The relationship between sleep disorders and long-term mortality among cancer participants, NHANES(2005-2016)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Non-adjusted Model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Model I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Model II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Sleep disorders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Long-term all-cause mortality </w:t>
            </w: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 xml:space="preserve">No. of deaths/participants </w:t>
            </w:r>
            <w:r w:rsidRPr="009208A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824/2983)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Total 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00 (0.85, 1.16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95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24 (1.07, 1.45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20 (1.02, 1.42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  <w:t>&lt;0.05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Male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16 (0.95, 1.42) 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14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43 (1.17, 1.75) 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41 (1.13, 1.75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  <w:t>&lt;0.01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82 (0.65, 1.03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 0.09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04 (0.83, 1.32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 0.72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01 (0.79, 1.30) 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93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Long-term cancer mortality </w:t>
            </w: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 xml:space="preserve">No. of deaths/ participants </w:t>
            </w:r>
            <w:r w:rsidRPr="009208A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(252/2983)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16 (0.88, 1.52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29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</w:rPr>
              <w:t xml:space="preserve">1.32 (1.00, 1.74) 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5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31 (0.98, 1.77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  <w:highlight w:val="yellow"/>
                <w:lang w:bidi="ar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 0.07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67 (1.19, 2.35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  <w:t>&lt;0.01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88 (1.34, 2.65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92 (1.32, 2.79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  <w:t>&lt;0.001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66 (0.42, 1.04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 0.08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77 (0.49, 1.21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 0.26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0.75 (0.46, 1.22) 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24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A115EF" w:rsidRPr="009208A1" w:rsidRDefault="00A115EF" w:rsidP="003D781A">
            <w:pPr>
              <w:tabs>
                <w:tab w:val="left" w:pos="4762"/>
              </w:tabs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Long-term CVD mortality </w:t>
            </w: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. of deaths/ participants</w:t>
            </w:r>
            <w:r w:rsidRPr="009208A1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225/2983)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09 (0.81, 1.47) 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55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50 (1.12, 2.02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1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45 (1.06, 1.99) 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5</w:t>
            </w: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01 (0.68, 1.49) 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96</w:t>
            </w: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40 (0.94, 2.08) 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09</w:t>
            </w: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39 (0.92, 2.11) 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highlight w:val="yellow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12</w:t>
            </w: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72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855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A115EF" w:rsidRPr="009208A1" w:rsidRDefault="00A115EF" w:rsidP="003D7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A115EF" w:rsidRPr="009208A1" w:rsidTr="003D7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9208A1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22 (0.78, 1.91) 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40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1.64 (1.04, 2.59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5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1"/>
                <w:szCs w:val="21"/>
                <w:lang w:bidi="ar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 xml:space="preserve">1.60 (0.97, 2.65)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:rsidR="00A115EF" w:rsidRPr="009208A1" w:rsidRDefault="00A115EF" w:rsidP="003D7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9208A1">
              <w:rPr>
                <w:rFonts w:ascii="Arial" w:eastAsia="Helvetica" w:hAnsi="Arial" w:cs="Arial"/>
                <w:color w:val="333333"/>
                <w:sz w:val="21"/>
                <w:szCs w:val="21"/>
                <w:lang w:bidi="ar"/>
              </w:rPr>
              <w:t>0.07</w:t>
            </w:r>
          </w:p>
        </w:tc>
      </w:tr>
    </w:tbl>
    <w:p w:rsidR="007F253A" w:rsidRPr="009208A1" w:rsidRDefault="007F253A" w:rsidP="007F253A">
      <w:pPr>
        <w:rPr>
          <w:rFonts w:ascii="Arial" w:hAnsi="Arial" w:cs="Arial"/>
        </w:rPr>
      </w:pPr>
      <w:r w:rsidRPr="009208A1">
        <w:rPr>
          <w:rFonts w:ascii="Arial" w:hAnsi="Arial" w:cs="Arial"/>
        </w:rPr>
        <w:t>Model I: adjusted for age, gender (only for overall)</w:t>
      </w:r>
    </w:p>
    <w:p w:rsidR="007F253A" w:rsidRPr="009208A1" w:rsidRDefault="007F253A" w:rsidP="007F253A">
      <w:pPr>
        <w:rPr>
          <w:rFonts w:ascii="Arial" w:hAnsi="Arial" w:cs="Arial"/>
        </w:rPr>
      </w:pPr>
      <w:r w:rsidRPr="009208A1">
        <w:rPr>
          <w:rFonts w:ascii="Arial" w:hAnsi="Arial" w:cs="Arial"/>
        </w:rPr>
        <w:t>Model II: adjusted for age, gender (only for overall), education levels, race, smoking history, alcoholic drinking, BMI, coronary heart disease</w:t>
      </w:r>
    </w:p>
    <w:p w:rsidR="007F253A" w:rsidRPr="009208A1" w:rsidRDefault="007F253A" w:rsidP="007F253A">
      <w:pPr>
        <w:rPr>
          <w:rFonts w:ascii="Arial" w:hAnsi="Arial" w:cs="Arial"/>
          <w:color w:val="262626"/>
        </w:rPr>
      </w:pPr>
      <w:r w:rsidRPr="009208A1">
        <w:rPr>
          <w:rFonts w:ascii="Arial" w:hAnsi="Arial" w:cs="Arial"/>
        </w:rPr>
        <w:t xml:space="preserve">NHANES, National Health and Nutrition Examination Survey; </w:t>
      </w:r>
      <w:r w:rsidRPr="009208A1">
        <w:rPr>
          <w:rFonts w:ascii="Arial" w:hAnsi="Arial" w:cs="Arial"/>
          <w:color w:val="262626"/>
        </w:rPr>
        <w:t>BMI, body mass index; CVD, cardiovascular disease; HR, hazard ratio; CI, confidence interval</w:t>
      </w:r>
    </w:p>
    <w:p w:rsidR="00A115EF" w:rsidRPr="007F253A" w:rsidRDefault="00A115EF" w:rsidP="00515850">
      <w:pPr>
        <w:rPr>
          <w:rFonts w:ascii="Arial" w:hAnsi="Arial" w:cs="Arial"/>
        </w:rPr>
      </w:pPr>
    </w:p>
    <w:p w:rsidR="007F253A" w:rsidRDefault="007F253A" w:rsidP="00515850">
      <w:pPr>
        <w:rPr>
          <w:rFonts w:ascii="Arial" w:hAnsi="Arial" w:cs="Arial"/>
        </w:rPr>
      </w:pPr>
    </w:p>
    <w:p w:rsidR="007F253A" w:rsidRDefault="007F253A" w:rsidP="00515850">
      <w:pPr>
        <w:rPr>
          <w:rFonts w:ascii="Arial" w:hAnsi="Arial" w:cs="Arial"/>
        </w:rPr>
      </w:pPr>
    </w:p>
    <w:p w:rsidR="007F253A" w:rsidRDefault="007F253A" w:rsidP="00515850">
      <w:pPr>
        <w:rPr>
          <w:rFonts w:ascii="Arial" w:hAnsi="Arial" w:cs="Arial"/>
        </w:rPr>
      </w:pPr>
    </w:p>
    <w:p w:rsidR="007F253A" w:rsidRDefault="007F253A" w:rsidP="00515850">
      <w:pPr>
        <w:rPr>
          <w:rFonts w:ascii="Arial" w:hAnsi="Arial" w:cs="Arial"/>
        </w:rPr>
      </w:pPr>
    </w:p>
    <w:p w:rsidR="007F253A" w:rsidRDefault="007F253A" w:rsidP="00515850">
      <w:pPr>
        <w:rPr>
          <w:rFonts w:ascii="Arial" w:hAnsi="Arial" w:cs="Arial"/>
        </w:rPr>
      </w:pPr>
    </w:p>
    <w:p w:rsidR="007F253A" w:rsidRPr="009208A1" w:rsidRDefault="007F253A" w:rsidP="00515850">
      <w:pPr>
        <w:rPr>
          <w:rFonts w:ascii="Arial" w:hAnsi="Arial" w:cs="Arial"/>
        </w:rPr>
      </w:pPr>
    </w:p>
    <w:tbl>
      <w:tblPr>
        <w:tblStyle w:val="4"/>
        <w:tblpPr w:leftFromText="180" w:rightFromText="180" w:vertAnchor="text" w:horzAnchor="margin" w:tblpXSpec="center" w:tblpY="452"/>
        <w:tblW w:w="11170" w:type="dxa"/>
        <w:tblLook w:val="04A0" w:firstRow="1" w:lastRow="0" w:firstColumn="1" w:lastColumn="0" w:noHBand="0" w:noVBand="1"/>
      </w:tblPr>
      <w:tblGrid>
        <w:gridCol w:w="4033"/>
        <w:gridCol w:w="2061"/>
        <w:gridCol w:w="2120"/>
        <w:gridCol w:w="2061"/>
        <w:gridCol w:w="895"/>
      </w:tblGrid>
      <w:tr w:rsidR="000B2F39" w:rsidRPr="00332CB9" w:rsidTr="000B2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0" w:type="dxa"/>
            <w:gridSpan w:val="5"/>
            <w:shd w:val="clear" w:color="auto" w:fill="auto"/>
          </w:tcPr>
          <w:p w:rsidR="000B2F39" w:rsidRPr="000B2F39" w:rsidRDefault="000B2F39" w:rsidP="000B2F39">
            <w:pPr>
              <w:rPr>
                <w:rFonts w:ascii="Arial" w:hAnsi="Arial" w:cs="Arial"/>
                <w:b w:val="0"/>
                <w:bCs w:val="0"/>
              </w:rPr>
            </w:pPr>
            <w:r w:rsidRPr="000B2F39">
              <w:rPr>
                <w:rFonts w:ascii="Arial" w:hAnsi="Arial" w:cs="Arial"/>
                <w:b w:val="0"/>
                <w:bCs w:val="0"/>
              </w:rPr>
              <w:t xml:space="preserve">Supplementary Table </w:t>
            </w:r>
            <w:r w:rsidR="00A115EF">
              <w:rPr>
                <w:rFonts w:ascii="Arial" w:hAnsi="Arial" w:cs="Arial"/>
                <w:b w:val="0"/>
                <w:bCs w:val="0"/>
              </w:rPr>
              <w:t>2</w:t>
            </w:r>
            <w:r w:rsidRPr="000B2F39">
              <w:rPr>
                <w:rFonts w:ascii="Arial" w:hAnsi="Arial" w:cs="Arial"/>
                <w:b w:val="0"/>
                <w:bCs w:val="0"/>
              </w:rPr>
              <w:t xml:space="preserve"> Baseline characteristics of participants stratified by sleep disorder status NHANES 2005-2014</w:t>
            </w: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caps/>
                <w:color w:val="333333"/>
                <w:sz w:val="20"/>
                <w:szCs w:val="20"/>
                <w:lang w:bidi="ar"/>
              </w:rPr>
            </w:pPr>
            <w:r w:rsidRPr="00332CB9">
              <w:rPr>
                <w:rFonts w:ascii="Arial" w:eastAsia="Helvetica" w:hAnsi="Arial" w:cs="Arial"/>
                <w:caps/>
                <w:color w:val="333333"/>
                <w:sz w:val="20"/>
                <w:szCs w:val="20"/>
                <w:lang w:bidi="ar"/>
              </w:rPr>
              <w:t>C</w:t>
            </w: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haracteristics</w:t>
            </w:r>
          </w:p>
        </w:tc>
        <w:tc>
          <w:tcPr>
            <w:tcW w:w="20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bidi="ar"/>
              </w:rPr>
            </w:pPr>
            <w:r w:rsidRPr="00332CB9">
              <w:rPr>
                <w:rFonts w:ascii="Arial" w:hAnsi="Arial" w:cs="Arial"/>
                <w:color w:val="333333"/>
                <w:sz w:val="20"/>
                <w:szCs w:val="20"/>
                <w:lang w:bidi="ar"/>
              </w:rPr>
              <w:t>Total</w:t>
            </w:r>
          </w:p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333333"/>
                <w:sz w:val="20"/>
                <w:szCs w:val="20"/>
                <w:lang w:bidi="ar"/>
              </w:rPr>
            </w:pPr>
            <w:r w:rsidRPr="00332CB9">
              <w:rPr>
                <w:rFonts w:ascii="Arial" w:hAnsi="Arial" w:cs="Arial"/>
                <w:caps/>
                <w:color w:val="333333"/>
                <w:sz w:val="20"/>
                <w:szCs w:val="20"/>
                <w:lang w:bidi="ar"/>
              </w:rPr>
              <w:t>N</w:t>
            </w:r>
            <w:r w:rsidRPr="00332CB9">
              <w:rPr>
                <w:rFonts w:ascii="Arial" w:hAnsi="Arial" w:cs="Arial"/>
                <w:color w:val="333333"/>
                <w:sz w:val="20"/>
                <w:szCs w:val="20"/>
                <w:lang w:bidi="ar"/>
              </w:rPr>
              <w:t>o</w:t>
            </w:r>
            <w:r w:rsidRPr="00332CB9">
              <w:rPr>
                <w:rFonts w:ascii="Arial" w:hAnsi="Arial" w:cs="Arial"/>
                <w:caps/>
                <w:color w:val="333333"/>
                <w:sz w:val="20"/>
                <w:szCs w:val="20"/>
                <w:lang w:bidi="ar"/>
              </w:rPr>
              <w:t xml:space="preserve"> (</w:t>
            </w:r>
            <w:r w:rsidRPr="00332CB9">
              <w:rPr>
                <w:rFonts w:ascii="Arial" w:hAnsi="Arial" w:cs="Arial"/>
                <w:color w:val="333333"/>
                <w:sz w:val="20"/>
                <w:szCs w:val="20"/>
                <w:lang w:bidi="ar"/>
              </w:rPr>
              <w:t>n=2480</w:t>
            </w:r>
            <w:r w:rsidRPr="00332CB9">
              <w:rPr>
                <w:rFonts w:ascii="Arial" w:hAnsi="Arial" w:cs="Arial"/>
                <w:caps/>
                <w:color w:val="333333"/>
                <w:sz w:val="20"/>
                <w:szCs w:val="20"/>
                <w:lang w:bidi="ar"/>
              </w:rPr>
              <w:t>)</w:t>
            </w:r>
          </w:p>
        </w:tc>
        <w:tc>
          <w:tcPr>
            <w:tcW w:w="41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aps/>
                <w:color w:val="333333"/>
                <w:sz w:val="20"/>
                <w:szCs w:val="20"/>
                <w:lang w:bidi="ar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Sleep disord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aps/>
                <w:color w:val="333333"/>
                <w:sz w:val="20"/>
                <w:szCs w:val="20"/>
                <w:lang w:bidi="ar"/>
              </w:rPr>
            </w:pPr>
            <w:r w:rsidRPr="00332CB9">
              <w:rPr>
                <w:rFonts w:ascii="Arial" w:eastAsia="Helvetica" w:hAnsi="Arial" w:cs="Arial"/>
                <w:i/>
                <w:iCs/>
                <w:caps/>
                <w:color w:val="333333"/>
                <w:sz w:val="20"/>
                <w:szCs w:val="20"/>
                <w:lang w:bidi="ar"/>
              </w:rPr>
              <w:t>P</w:t>
            </w: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-value</w:t>
            </w: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</w:p>
        </w:tc>
        <w:tc>
          <w:tcPr>
            <w:tcW w:w="20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</w:rPr>
              <w:t>No (n=21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</w:rPr>
              <w:t>Yes (n=294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</w:rPr>
              <w:t>Age,</w:t>
            </w:r>
            <w:r w:rsidRPr="00332CB9">
              <w:rPr>
                <w:rFonts w:ascii="Arial" w:hAnsi="Arial" w:cs="Arial"/>
                <w:sz w:val="20"/>
                <w:szCs w:val="20"/>
              </w:rPr>
              <w:t xml:space="preserve"> mean ± </w:t>
            </w:r>
            <w:proofErr w:type="spellStart"/>
            <w:r w:rsidRPr="00332CB9">
              <w:rPr>
                <w:rFonts w:ascii="Arial" w:hAnsi="Arial" w:cs="Arial"/>
                <w:sz w:val="20"/>
                <w:szCs w:val="20"/>
              </w:rPr>
              <w:t>sd</w:t>
            </w:r>
            <w:proofErr w:type="spellEnd"/>
            <w:r w:rsidRPr="00332CB9">
              <w:rPr>
                <w:rFonts w:ascii="Arial" w:hAnsi="Arial" w:cs="Arial"/>
                <w:sz w:val="20"/>
                <w:szCs w:val="20"/>
              </w:rPr>
              <w:t>, y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64.97 ± 14.65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65.42 ± 14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61.65 ± 13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&lt;0.001</w:t>
            </w: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</w:rPr>
              <w:t>Gender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0.018</w:t>
            </w: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b w:val="0"/>
                <w:bCs w:val="0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143 (46.09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989 (45.24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54 (52.56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b w:val="0"/>
                <w:bCs w:val="0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337 (53.91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197 (54.76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39 (47.44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262626"/>
                <w:sz w:val="20"/>
                <w:szCs w:val="20"/>
              </w:rPr>
              <w:t>Race/</w:t>
            </w: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</w:rPr>
              <w:t>ethnicity</w:t>
            </w:r>
            <w:r w:rsidRPr="00332CB9">
              <w:rPr>
                <w:rFonts w:ascii="Arial" w:hAnsi="Arial" w:cs="Arial"/>
                <w:caps/>
                <w:color w:val="262626"/>
                <w:sz w:val="20"/>
                <w:szCs w:val="20"/>
              </w:rPr>
              <w:t xml:space="preserve"> 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0.957</w:t>
            </w: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xican </w:t>
            </w:r>
            <w:proofErr w:type="spellStart"/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merican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61 (6.49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44 (6.59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7 (5.80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ther </w:t>
            </w:r>
            <w:proofErr w:type="spellStart"/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panic</w:t>
            </w:r>
            <w:proofErr w:type="spellEnd"/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32 (5.32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16 (5.31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6 (5.46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</w:t>
            </w:r>
            <w:proofErr w:type="spellStart"/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panic</w:t>
            </w:r>
            <w:proofErr w:type="spellEnd"/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whit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735 (69.96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527 (69.85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07 (70.65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</w:t>
            </w:r>
            <w:proofErr w:type="spellStart"/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spanic</w:t>
            </w:r>
            <w:proofErr w:type="spellEnd"/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black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352 (14.19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309 (14.14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43 (14.68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Other race - including multi-racial 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00 (4.03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90 (4.12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0 (3.41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0.047</w:t>
            </w: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ess than 9th grad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55 (10.29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23 (10.20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32 (10.92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-11th grad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321 (12.95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91 (13.31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30 (10.24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 school graduat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553 (22.32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500 (22.87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53 (18.09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me college or aa degre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694 (28.01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593 (27.13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01 (34.47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jc w:val="both"/>
              <w:rPr>
                <w:rFonts w:ascii="Arial" w:hAnsi="Arial" w:cs="Arial"/>
                <w:b w:val="0"/>
                <w:bCs w:val="0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llege graduate or abov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655 (26.43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577 (26.40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77 (26.28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hAnsi="Arial" w:cs="Arial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Smoking</w:t>
            </w:r>
            <w:r w:rsidRPr="00332CB9">
              <w:rPr>
                <w:rFonts w:ascii="Arial" w:hAnsi="Arial" w:cs="Arial"/>
                <w:color w:val="333333"/>
                <w:sz w:val="20"/>
                <w:szCs w:val="20"/>
              </w:rPr>
              <w:t xml:space="preserve"> history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&lt;0.001</w:t>
            </w: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tabs>
                <w:tab w:val="left" w:pos="725"/>
              </w:tabs>
              <w:jc w:val="both"/>
              <w:rPr>
                <w:rFonts w:ascii="Arial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color w:val="333333"/>
                <w:sz w:val="20"/>
                <w:szCs w:val="20"/>
              </w:rPr>
              <w:t>Smoker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349 (54.44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160 (53.11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88 (64.16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b w:val="0"/>
                <w:bCs w:val="0"/>
                <w:color w:val="333333"/>
                <w:sz w:val="20"/>
                <w:szCs w:val="20"/>
              </w:rPr>
              <w:t>No</w:t>
            </w:r>
            <w:r w:rsidRPr="00332CB9">
              <w:rPr>
                <w:rFonts w:ascii="Arial" w:hAnsi="Arial" w:cs="Arial"/>
                <w:b w:val="0"/>
                <w:bCs w:val="0"/>
                <w:color w:val="333333"/>
                <w:sz w:val="20"/>
                <w:szCs w:val="20"/>
              </w:rPr>
              <w:t>n-smoker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129 (45.56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024 (46.89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05 (35.84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Alcoholic drinking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0.060</w:t>
            </w: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b w:val="0"/>
                <w:bCs w:val="0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540 (69.81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338 (69.11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01 (74.72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b w:val="0"/>
                <w:bCs w:val="0"/>
                <w:color w:val="333333"/>
                <w:sz w:val="20"/>
                <w:szCs w:val="20"/>
              </w:rPr>
              <w:t>No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666 (30.19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598 (30.89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68 (25.28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pStyle w:val="a3"/>
              <w:shd w:val="clear" w:color="auto" w:fill="FFFFFF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332CB9">
              <w:rPr>
                <w:rFonts w:ascii="Arial" w:hAnsi="Arial" w:cs="Arial"/>
                <w:caps/>
                <w:color w:val="262626"/>
                <w:sz w:val="20"/>
                <w:szCs w:val="20"/>
              </w:rPr>
              <w:t>B</w:t>
            </w:r>
            <w:r w:rsidRPr="00332CB9">
              <w:rPr>
                <w:rFonts w:ascii="Arial" w:hAnsi="Arial" w:cs="Arial"/>
                <w:color w:val="262626"/>
                <w:sz w:val="20"/>
                <w:szCs w:val="20"/>
              </w:rPr>
              <w:t>MI(kg/m</w:t>
            </w:r>
            <w:r w:rsidRPr="00332CB9">
              <w:rPr>
                <w:rFonts w:ascii="Arial" w:hAnsi="Arial" w:cs="Arial"/>
                <w:color w:val="262626"/>
                <w:position w:val="6"/>
                <w:sz w:val="20"/>
                <w:szCs w:val="20"/>
              </w:rPr>
              <w:t>2</w:t>
            </w:r>
            <w:r w:rsidRPr="00332CB9">
              <w:rPr>
                <w:rFonts w:ascii="Arial" w:hAnsi="Arial" w:cs="Arial"/>
                <w:color w:val="262626"/>
                <w:sz w:val="20"/>
                <w:szCs w:val="20"/>
              </w:rPr>
              <w:t xml:space="preserve">) 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8.95 ± 6.44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8.44 ± 6.09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32.70 ± 7.59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&lt;0.001</w:t>
            </w: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Coronary heart disease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0.017</w:t>
            </w:r>
          </w:p>
        </w:tc>
      </w:tr>
      <w:tr w:rsidR="000B2F39" w:rsidRPr="00332CB9" w:rsidTr="00A11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b w:val="0"/>
                <w:bCs w:val="0"/>
                <w:color w:val="333333"/>
                <w:sz w:val="20"/>
                <w:szCs w:val="20"/>
              </w:rPr>
              <w:t>Yes</w:t>
            </w:r>
          </w:p>
        </w:tc>
        <w:tc>
          <w:tcPr>
            <w:tcW w:w="2061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07 (8.40%)</w:t>
            </w:r>
          </w:p>
        </w:tc>
        <w:tc>
          <w:tcPr>
            <w:tcW w:w="2120" w:type="dxa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172 (7.87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35 (11.95%)</w:t>
            </w:r>
          </w:p>
        </w:tc>
        <w:tc>
          <w:tcPr>
            <w:tcW w:w="0" w:type="auto"/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  <w:tr w:rsidR="000B2F39" w:rsidRPr="00332CB9" w:rsidTr="00A115E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4" w:type="dxa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both"/>
              <w:rPr>
                <w:rFonts w:ascii="Arial" w:eastAsia="Helvetica" w:hAnsi="Arial" w:cs="Arial"/>
                <w:b w:val="0"/>
                <w:bCs w:val="0"/>
                <w:caps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b w:val="0"/>
                <w:bCs w:val="0"/>
                <w:color w:val="333333"/>
                <w:sz w:val="20"/>
                <w:szCs w:val="20"/>
              </w:rPr>
              <w:t>No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257 (91.60%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001 (91.5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333333"/>
                <w:sz w:val="20"/>
                <w:szCs w:val="20"/>
                <w:lang w:bidi="ar"/>
              </w:rPr>
              <w:t>255 (87.0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0B2F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333333"/>
                <w:sz w:val="20"/>
                <w:szCs w:val="20"/>
              </w:rPr>
            </w:pPr>
          </w:p>
        </w:tc>
      </w:tr>
    </w:tbl>
    <w:p w:rsidR="00515850" w:rsidRPr="00A115EF" w:rsidRDefault="00515850" w:rsidP="00515850">
      <w:pPr>
        <w:rPr>
          <w:rFonts w:ascii="Arial" w:hAnsi="Arial" w:cs="Arial"/>
          <w:color w:val="262626"/>
        </w:rPr>
      </w:pPr>
    </w:p>
    <w:p w:rsidR="000B2F39" w:rsidRPr="000B2F39" w:rsidRDefault="00464C7C" w:rsidP="000B2F39">
      <w:pPr>
        <w:rPr>
          <w:rFonts w:ascii="Arial" w:hAnsi="Arial" w:cs="Arial"/>
          <w:sz w:val="20"/>
          <w:szCs w:val="20"/>
        </w:rPr>
      </w:pPr>
      <w:r w:rsidRPr="009208A1">
        <w:rPr>
          <w:rFonts w:ascii="Arial" w:hAnsi="Arial" w:cs="Arial"/>
        </w:rPr>
        <w:t xml:space="preserve">NHANES, National Health and Nutrition Examination Survey; </w:t>
      </w:r>
      <w:r w:rsidRPr="009208A1">
        <w:rPr>
          <w:rFonts w:ascii="Arial" w:hAnsi="Arial" w:cs="Arial"/>
          <w:color w:val="262626"/>
        </w:rPr>
        <w:t>BMI, body mass index</w:t>
      </w:r>
    </w:p>
    <w:tbl>
      <w:tblPr>
        <w:tblStyle w:val="4"/>
        <w:tblW w:w="5000" w:type="pct"/>
        <w:tblLayout w:type="fixed"/>
        <w:tblLook w:val="04A0" w:firstRow="1" w:lastRow="0" w:firstColumn="1" w:lastColumn="0" w:noHBand="0" w:noVBand="1"/>
      </w:tblPr>
      <w:tblGrid>
        <w:gridCol w:w="1067"/>
        <w:gridCol w:w="1787"/>
        <w:gridCol w:w="1074"/>
        <w:gridCol w:w="356"/>
        <w:gridCol w:w="1790"/>
        <w:gridCol w:w="1074"/>
        <w:gridCol w:w="360"/>
        <w:gridCol w:w="1790"/>
        <w:gridCol w:w="1168"/>
      </w:tblGrid>
      <w:tr w:rsidR="000B2F39" w:rsidRPr="000B2F39" w:rsidTr="006F5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AB5437" w:rsidRDefault="00AB5437" w:rsidP="006F5C76">
            <w:pPr>
              <w:rPr>
                <w:rFonts w:ascii="Arial" w:eastAsia="Helvetica" w:hAnsi="Arial" w:cs="Arial"/>
                <w:color w:val="000000" w:themeColor="text1"/>
                <w:lang w:bidi="ar"/>
              </w:rPr>
            </w:pPr>
          </w:p>
          <w:p w:rsidR="00AB5437" w:rsidRDefault="00AB5437" w:rsidP="006F5C76">
            <w:pPr>
              <w:rPr>
                <w:rFonts w:ascii="Arial" w:eastAsia="Helvetica" w:hAnsi="Arial" w:cs="Arial"/>
                <w:color w:val="000000" w:themeColor="text1"/>
                <w:lang w:bidi="ar"/>
              </w:rPr>
            </w:pPr>
          </w:p>
          <w:p w:rsidR="000B2F39" w:rsidRPr="000B2F39" w:rsidRDefault="000B2F39" w:rsidP="006F5C76">
            <w:pPr>
              <w:rPr>
                <w:rFonts w:ascii="Arial" w:eastAsia="Helvetica" w:hAnsi="Arial" w:cs="Arial"/>
                <w:b w:val="0"/>
                <w:bCs w:val="0"/>
                <w:color w:val="000000" w:themeColor="text1"/>
                <w:lang w:bidi="ar"/>
              </w:rPr>
            </w:pPr>
            <w:r w:rsidRPr="000B2F39">
              <w:rPr>
                <w:rFonts w:ascii="Arial" w:eastAsia="Helvetica" w:hAnsi="Arial" w:cs="Arial"/>
                <w:b w:val="0"/>
                <w:bCs w:val="0"/>
                <w:color w:val="000000" w:themeColor="text1"/>
                <w:lang w:bidi="ar"/>
              </w:rPr>
              <w:t xml:space="preserve">Supplementary Table </w:t>
            </w:r>
            <w:r w:rsidR="00A115EF">
              <w:rPr>
                <w:rFonts w:ascii="Arial" w:eastAsia="Helvetica" w:hAnsi="Arial" w:cs="Arial"/>
                <w:b w:val="0"/>
                <w:bCs w:val="0"/>
                <w:color w:val="000000" w:themeColor="text1"/>
                <w:lang w:bidi="ar"/>
              </w:rPr>
              <w:t>3</w:t>
            </w:r>
            <w:r w:rsidRPr="000B2F39">
              <w:rPr>
                <w:rFonts w:ascii="Arial" w:eastAsia="Helvetica" w:hAnsi="Arial" w:cs="Arial"/>
                <w:b w:val="0"/>
                <w:bCs w:val="0"/>
                <w:color w:val="000000" w:themeColor="text1"/>
                <w:lang w:bidi="ar"/>
              </w:rPr>
              <w:t xml:space="preserve"> The relationship between sleep disorders and long-term mortality among cancer participants, NHANES(2005-2014)</w:t>
            </w:r>
          </w:p>
        </w:tc>
      </w:tr>
      <w:tr w:rsidR="000B2F39" w:rsidRPr="00332CB9" w:rsidTr="006F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n-adjusted Model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I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 II</w:t>
            </w:r>
          </w:p>
        </w:tc>
      </w:tr>
      <w:tr w:rsidR="000B2F39" w:rsidRPr="00332CB9" w:rsidTr="006F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B2F39" w:rsidRPr="00332CB9" w:rsidTr="006F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s (SLQ 060)</w:t>
            </w:r>
          </w:p>
        </w:tc>
      </w:tr>
      <w:tr w:rsidR="000B2F39" w:rsidRPr="00332CB9" w:rsidTr="006F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ng-term all-cause mortality </w:t>
            </w: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. of deaths/participants (783/2480)</w:t>
            </w:r>
          </w:p>
        </w:tc>
      </w:tr>
      <w:tr w:rsidR="000B2F39" w:rsidRPr="00332CB9" w:rsidTr="006F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2F39" w:rsidRPr="00332CB9" w:rsidTr="006F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0.90 (0.71, 1.13) 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36</w:t>
            </w:r>
          </w:p>
        </w:tc>
        <w:tc>
          <w:tcPr>
            <w:tcW w:w="170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1.28 (1.01, 1.63) 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04</w:t>
            </w:r>
          </w:p>
        </w:tc>
        <w:tc>
          <w:tcPr>
            <w:tcW w:w="172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1.41 (1.10, 1.82) </w:t>
            </w:r>
          </w:p>
        </w:tc>
        <w:tc>
          <w:tcPr>
            <w:tcW w:w="558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007</w:t>
            </w:r>
          </w:p>
        </w:tc>
      </w:tr>
      <w:tr w:rsidR="000B2F39" w:rsidRPr="00332CB9" w:rsidTr="006F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ng-term cancer mortality </w:t>
            </w: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. of deaths/ participants (238/2480)</w:t>
            </w:r>
          </w:p>
        </w:tc>
      </w:tr>
      <w:tr w:rsidR="000B2F39" w:rsidRPr="00332CB9" w:rsidTr="006F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2F39" w:rsidRPr="00332CB9" w:rsidTr="006F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1.10 (0.74, 1.64)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6388</w:t>
            </w:r>
          </w:p>
        </w:tc>
        <w:tc>
          <w:tcPr>
            <w:tcW w:w="170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1.31 (0.87, 1.95) 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1932</w:t>
            </w:r>
          </w:p>
        </w:tc>
        <w:tc>
          <w:tcPr>
            <w:tcW w:w="172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855" w:type="pct"/>
            <w:shd w:val="clear" w:color="auto" w:fill="auto"/>
            <w:vAlign w:val="center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1.57 (1.02, 2.41) </w:t>
            </w:r>
          </w:p>
        </w:tc>
        <w:tc>
          <w:tcPr>
            <w:tcW w:w="558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highlight w:val="yellow"/>
                <w:lang w:bidi="ar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038</w:t>
            </w:r>
          </w:p>
        </w:tc>
      </w:tr>
      <w:tr w:rsidR="000B2F39" w:rsidRPr="00332CB9" w:rsidTr="006F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shd w:val="clear" w:color="auto" w:fill="auto"/>
          </w:tcPr>
          <w:p w:rsidR="000B2F39" w:rsidRPr="00332CB9" w:rsidRDefault="000B2F39" w:rsidP="006F5C76">
            <w:pPr>
              <w:tabs>
                <w:tab w:val="left" w:pos="4762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Long-term CVD mortality </w:t>
            </w: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. of deaths/ participants (215/2480)</w:t>
            </w:r>
          </w:p>
        </w:tc>
      </w:tr>
      <w:tr w:rsidR="000B2F39" w:rsidRPr="00332CB9" w:rsidTr="006F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4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13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5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color w:val="000000" w:themeColor="text1"/>
                <w:sz w:val="20"/>
                <w:szCs w:val="20"/>
              </w:rPr>
              <w:t>1(reference)</w:t>
            </w:r>
          </w:p>
        </w:tc>
        <w:tc>
          <w:tcPr>
            <w:tcW w:w="558" w:type="pct"/>
            <w:shd w:val="clear" w:color="auto" w:fill="auto"/>
          </w:tcPr>
          <w:p w:rsidR="000B2F39" w:rsidRPr="00332CB9" w:rsidRDefault="000B2F39" w:rsidP="006F5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2F39" w:rsidRPr="00332CB9" w:rsidTr="006F5C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0.76 (0.47, 1.24) 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2687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1.31 (0.80, 2.15) 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2834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 xml:space="preserve">1.31 (0.77, 2.20)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:rsidR="000B2F39" w:rsidRPr="00332CB9" w:rsidRDefault="000B2F39" w:rsidP="006F5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32CB9">
              <w:rPr>
                <w:rFonts w:ascii="Arial" w:eastAsia="Helvetica" w:hAnsi="Arial" w:cs="Arial"/>
                <w:color w:val="000000" w:themeColor="text1"/>
                <w:sz w:val="20"/>
                <w:szCs w:val="20"/>
                <w:lang w:bidi="ar"/>
              </w:rPr>
              <w:t>0.31</w:t>
            </w:r>
          </w:p>
        </w:tc>
      </w:tr>
    </w:tbl>
    <w:p w:rsidR="002C31C0" w:rsidRPr="009208A1" w:rsidRDefault="002C31C0" w:rsidP="002C31C0">
      <w:pPr>
        <w:rPr>
          <w:rFonts w:ascii="Arial" w:hAnsi="Arial" w:cs="Arial"/>
        </w:rPr>
      </w:pPr>
      <w:r w:rsidRPr="009208A1">
        <w:rPr>
          <w:rFonts w:ascii="Arial" w:hAnsi="Arial" w:cs="Arial"/>
        </w:rPr>
        <w:t>Model I: adjusted for age, gender</w:t>
      </w:r>
    </w:p>
    <w:p w:rsidR="002C31C0" w:rsidRPr="009208A1" w:rsidRDefault="002C31C0" w:rsidP="002C31C0">
      <w:pPr>
        <w:rPr>
          <w:rFonts w:ascii="Arial" w:hAnsi="Arial" w:cs="Arial"/>
        </w:rPr>
      </w:pPr>
      <w:r w:rsidRPr="009208A1">
        <w:rPr>
          <w:rFonts w:ascii="Arial" w:hAnsi="Arial" w:cs="Arial"/>
        </w:rPr>
        <w:t>Model II: adjusted for age, gender, education levels, race, smoking history, alcoholic drinking, BMI, coronary heart disease</w:t>
      </w:r>
    </w:p>
    <w:p w:rsidR="000B2F39" w:rsidRPr="002C31C0" w:rsidRDefault="002C31C0">
      <w:pPr>
        <w:rPr>
          <w:rFonts w:ascii="Arial" w:hAnsi="Arial" w:cs="Arial"/>
          <w:color w:val="262626"/>
        </w:rPr>
      </w:pPr>
      <w:r w:rsidRPr="009208A1">
        <w:rPr>
          <w:rFonts w:ascii="Arial" w:hAnsi="Arial" w:cs="Arial"/>
        </w:rPr>
        <w:t xml:space="preserve">NHANES, National Health and Nutrition Examination Survey; </w:t>
      </w:r>
      <w:r w:rsidRPr="009208A1">
        <w:rPr>
          <w:rFonts w:ascii="Arial" w:hAnsi="Arial" w:cs="Arial"/>
          <w:color w:val="262626"/>
        </w:rPr>
        <w:t>BMI, body mass index; CVD, cardiovascular disease; HR, hazard ratio; CI, confidence interval</w:t>
      </w:r>
    </w:p>
    <w:p w:rsidR="00A115EF" w:rsidRDefault="00A115EF">
      <w:pPr>
        <w:rPr>
          <w:rFonts w:ascii="Arial" w:hAnsi="Arial" w:cs="Arial"/>
        </w:rPr>
      </w:pPr>
    </w:p>
    <w:p w:rsidR="0085566E" w:rsidRPr="006602F9" w:rsidRDefault="0085566E">
      <w:pPr>
        <w:rPr>
          <w:rFonts w:ascii="Arial" w:hAnsi="Arial" w:cs="Arial"/>
        </w:rPr>
      </w:pPr>
    </w:p>
    <w:tbl>
      <w:tblPr>
        <w:tblW w:w="102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9"/>
        <w:gridCol w:w="2021"/>
        <w:gridCol w:w="2022"/>
        <w:gridCol w:w="2022"/>
        <w:gridCol w:w="2022"/>
      </w:tblGrid>
      <w:tr w:rsidR="0085566E" w:rsidRPr="006602F9" w:rsidTr="0054299F">
        <w:trPr>
          <w:trHeight w:val="584"/>
        </w:trPr>
        <w:tc>
          <w:tcPr>
            <w:tcW w:w="10206" w:type="dxa"/>
            <w:gridSpan w:val="5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5566E" w:rsidRPr="006602F9" w:rsidRDefault="006602F9" w:rsidP="0085566E">
            <w:pPr>
              <w:rPr>
                <w:rFonts w:ascii="Arial" w:hAnsi="Arial" w:cs="Arial"/>
              </w:rPr>
            </w:pPr>
            <w:r w:rsidRPr="006602F9">
              <w:rPr>
                <w:rFonts w:ascii="Arial" w:eastAsia="Helvetica" w:hAnsi="Arial" w:cs="Arial"/>
                <w:color w:val="000000" w:themeColor="text1"/>
                <w:lang w:bidi="ar"/>
              </w:rPr>
              <w:t xml:space="preserve">Supplementary Table </w:t>
            </w:r>
            <w:r w:rsidRPr="006602F9">
              <w:rPr>
                <w:rFonts w:ascii="Arial" w:eastAsia="Helvetica" w:hAnsi="Arial" w:cs="Arial"/>
                <w:color w:val="000000" w:themeColor="text1"/>
                <w:lang w:bidi="ar"/>
              </w:rPr>
              <w:t xml:space="preserve">4 </w:t>
            </w:r>
            <w:r w:rsidR="0085566E" w:rsidRPr="006602F9">
              <w:rPr>
                <w:rFonts w:ascii="Arial" w:hAnsi="Arial" w:cs="Arial"/>
              </w:rPr>
              <w:t>Competing risks models for specific-cause mortality and long-term specific</w:t>
            </w:r>
            <w:r w:rsidR="0054299F" w:rsidRPr="006602F9">
              <w:rPr>
                <w:rFonts w:ascii="Arial" w:hAnsi="Arial" w:cs="Arial"/>
              </w:rPr>
              <w:t>-cause</w:t>
            </w:r>
            <w:r w:rsidR="0085566E" w:rsidRPr="006602F9">
              <w:rPr>
                <w:rFonts w:ascii="Arial" w:hAnsi="Arial" w:cs="Arial"/>
              </w:rPr>
              <w:t xml:space="preserve"> mortality by sleep disorder status</w:t>
            </w:r>
          </w:p>
        </w:tc>
      </w:tr>
      <w:tr w:rsidR="0085566E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5566E" w:rsidRPr="006602F9" w:rsidRDefault="0054299F" w:rsidP="0085566E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5566E" w:rsidRPr="006602F9" w:rsidRDefault="0085566E" w:rsidP="0085566E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Cancer mortality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5566E" w:rsidRPr="006602F9" w:rsidRDefault="0085566E" w:rsidP="0085566E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CVD mortality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5566E" w:rsidRPr="006602F9" w:rsidRDefault="0085566E" w:rsidP="0085566E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Long-term Cancer mortality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5566E" w:rsidRPr="006602F9" w:rsidRDefault="0085566E" w:rsidP="0085566E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Long-term CVD mortality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Sleep disorder status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602F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 w:rsidRPr="006602F9">
              <w:rPr>
                <w:rFonts w:ascii="Arial" w:hAnsi="Arial" w:cs="Arial"/>
                <w:sz w:val="20"/>
                <w:szCs w:val="20"/>
              </w:rPr>
              <w:t>(No. of deaths/ participants )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 xml:space="preserve"> (347/3187) 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 xml:space="preserve"> (269/3187) 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 xml:space="preserve">(252/2983) </w:t>
            </w:r>
          </w:p>
        </w:tc>
        <w:tc>
          <w:tcPr>
            <w:tcW w:w="20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 xml:space="preserve">(225/2983) 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35 (1.06, 1.73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36 (1.02, 1.82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34 (0.99, 1.80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44 (1.05, 1.98)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95 (1.44, 2.66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47 (1.00, 2.16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96 (1.35, 2.86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40 (0.92, 2.14)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602F9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 (reference)</w:t>
            </w:r>
          </w:p>
        </w:tc>
      </w:tr>
      <w:tr w:rsidR="0054299F" w:rsidRPr="006602F9" w:rsidTr="0054299F">
        <w:trPr>
          <w:trHeight w:val="584"/>
        </w:trPr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0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0.74 (0.48, 1.13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25 (0.79, 1.97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0.75 (0.45, 1.23)</w:t>
            </w:r>
          </w:p>
        </w:tc>
        <w:tc>
          <w:tcPr>
            <w:tcW w:w="20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sz w:val="20"/>
                <w:szCs w:val="20"/>
              </w:rPr>
            </w:pPr>
            <w:r w:rsidRPr="006602F9">
              <w:rPr>
                <w:rFonts w:ascii="Arial" w:hAnsi="Arial" w:cs="Arial"/>
                <w:sz w:val="20"/>
                <w:szCs w:val="20"/>
              </w:rPr>
              <w:t>1.59 (0.95, 2.63)</w:t>
            </w:r>
          </w:p>
        </w:tc>
      </w:tr>
      <w:tr w:rsidR="0054299F" w:rsidRPr="006602F9" w:rsidTr="0054299F">
        <w:trPr>
          <w:trHeight w:val="584"/>
        </w:trPr>
        <w:tc>
          <w:tcPr>
            <w:tcW w:w="10206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299F" w:rsidRPr="006602F9" w:rsidRDefault="0054299F" w:rsidP="0054299F">
            <w:pPr>
              <w:rPr>
                <w:rFonts w:ascii="Arial" w:hAnsi="Arial" w:cs="Arial"/>
                <w:color w:val="262626"/>
              </w:rPr>
            </w:pPr>
            <w:r w:rsidRPr="006602F9">
              <w:rPr>
                <w:rFonts w:ascii="Arial" w:hAnsi="Arial" w:cs="Arial"/>
                <w:color w:val="262626"/>
              </w:rPr>
              <w:t>CVD, cardiovascular disease; HR, hazard ratio; CI, confidence interval</w:t>
            </w:r>
          </w:p>
          <w:p w:rsidR="0054299F" w:rsidRPr="006602F9" w:rsidRDefault="0054299F" w:rsidP="0054299F">
            <w:pPr>
              <w:rPr>
                <w:rFonts w:ascii="Arial" w:hAnsi="Arial" w:cs="Arial"/>
              </w:rPr>
            </w:pPr>
          </w:p>
        </w:tc>
      </w:tr>
    </w:tbl>
    <w:p w:rsidR="0085566E" w:rsidRPr="0085566E" w:rsidRDefault="0085566E">
      <w:pPr>
        <w:rPr>
          <w:rFonts w:ascii="Arial" w:hAnsi="Arial" w:cs="Arial"/>
        </w:rPr>
      </w:pPr>
    </w:p>
    <w:sectPr w:rsidR="0085566E" w:rsidRPr="0085566E" w:rsidSect="007F662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E3Y2I3OTRlNTA1NjUwZGY1NGI3NTM4NWZhMGI4N2IifQ=="/>
  </w:docVars>
  <w:rsids>
    <w:rsidRoot w:val="004407A3"/>
    <w:rsid w:val="00056993"/>
    <w:rsid w:val="00062C0D"/>
    <w:rsid w:val="00067DE1"/>
    <w:rsid w:val="000702CF"/>
    <w:rsid w:val="00075151"/>
    <w:rsid w:val="00081A53"/>
    <w:rsid w:val="000B2F39"/>
    <w:rsid w:val="001032CE"/>
    <w:rsid w:val="00104121"/>
    <w:rsid w:val="0014443B"/>
    <w:rsid w:val="001625CE"/>
    <w:rsid w:val="00176407"/>
    <w:rsid w:val="001A086F"/>
    <w:rsid w:val="001A1A42"/>
    <w:rsid w:val="001A366F"/>
    <w:rsid w:val="001C1E08"/>
    <w:rsid w:val="001E4F27"/>
    <w:rsid w:val="001F4E47"/>
    <w:rsid w:val="001F6286"/>
    <w:rsid w:val="00240200"/>
    <w:rsid w:val="00255965"/>
    <w:rsid w:val="00292E83"/>
    <w:rsid w:val="00294B25"/>
    <w:rsid w:val="002B6358"/>
    <w:rsid w:val="002C31C0"/>
    <w:rsid w:val="002C6C5B"/>
    <w:rsid w:val="00321613"/>
    <w:rsid w:val="0036070D"/>
    <w:rsid w:val="003855D1"/>
    <w:rsid w:val="003B1D51"/>
    <w:rsid w:val="003C52CD"/>
    <w:rsid w:val="00403656"/>
    <w:rsid w:val="004201FA"/>
    <w:rsid w:val="004407A3"/>
    <w:rsid w:val="004569B1"/>
    <w:rsid w:val="00464C7C"/>
    <w:rsid w:val="0048175F"/>
    <w:rsid w:val="004C1048"/>
    <w:rsid w:val="00511746"/>
    <w:rsid w:val="00515850"/>
    <w:rsid w:val="0054299F"/>
    <w:rsid w:val="00575186"/>
    <w:rsid w:val="005854F7"/>
    <w:rsid w:val="005914E7"/>
    <w:rsid w:val="005C7C77"/>
    <w:rsid w:val="005D0A83"/>
    <w:rsid w:val="005E7325"/>
    <w:rsid w:val="005F46A9"/>
    <w:rsid w:val="006333F0"/>
    <w:rsid w:val="00651C02"/>
    <w:rsid w:val="006602F9"/>
    <w:rsid w:val="00666F3D"/>
    <w:rsid w:val="00667401"/>
    <w:rsid w:val="00686784"/>
    <w:rsid w:val="0068770E"/>
    <w:rsid w:val="006B0E03"/>
    <w:rsid w:val="006F60EC"/>
    <w:rsid w:val="00701D2D"/>
    <w:rsid w:val="00733BF8"/>
    <w:rsid w:val="0076109A"/>
    <w:rsid w:val="00767637"/>
    <w:rsid w:val="00774554"/>
    <w:rsid w:val="007A4DA0"/>
    <w:rsid w:val="007F253A"/>
    <w:rsid w:val="007F6624"/>
    <w:rsid w:val="007F7C78"/>
    <w:rsid w:val="00834081"/>
    <w:rsid w:val="00842E6D"/>
    <w:rsid w:val="0085566E"/>
    <w:rsid w:val="00883BED"/>
    <w:rsid w:val="00884541"/>
    <w:rsid w:val="00891DFF"/>
    <w:rsid w:val="008C2F5C"/>
    <w:rsid w:val="008D0A91"/>
    <w:rsid w:val="008D4211"/>
    <w:rsid w:val="008F01EC"/>
    <w:rsid w:val="00906976"/>
    <w:rsid w:val="009208A1"/>
    <w:rsid w:val="009417EA"/>
    <w:rsid w:val="00941B84"/>
    <w:rsid w:val="00952BFD"/>
    <w:rsid w:val="009838C2"/>
    <w:rsid w:val="009C639E"/>
    <w:rsid w:val="009D0D34"/>
    <w:rsid w:val="009E78C4"/>
    <w:rsid w:val="00A02FA6"/>
    <w:rsid w:val="00A115EF"/>
    <w:rsid w:val="00A17505"/>
    <w:rsid w:val="00A556D4"/>
    <w:rsid w:val="00A57E43"/>
    <w:rsid w:val="00A61796"/>
    <w:rsid w:val="00A650A9"/>
    <w:rsid w:val="00A800D3"/>
    <w:rsid w:val="00AB5437"/>
    <w:rsid w:val="00AB5CEE"/>
    <w:rsid w:val="00AC782F"/>
    <w:rsid w:val="00AF51F1"/>
    <w:rsid w:val="00B22A07"/>
    <w:rsid w:val="00B26B65"/>
    <w:rsid w:val="00B31250"/>
    <w:rsid w:val="00B359D0"/>
    <w:rsid w:val="00B57DE2"/>
    <w:rsid w:val="00B97DFC"/>
    <w:rsid w:val="00BA2B10"/>
    <w:rsid w:val="00BA3298"/>
    <w:rsid w:val="00C26C5B"/>
    <w:rsid w:val="00C41907"/>
    <w:rsid w:val="00C70E3C"/>
    <w:rsid w:val="00C82D14"/>
    <w:rsid w:val="00C92878"/>
    <w:rsid w:val="00C938CB"/>
    <w:rsid w:val="00CC5921"/>
    <w:rsid w:val="00CC6704"/>
    <w:rsid w:val="00CD117C"/>
    <w:rsid w:val="00CD7EDC"/>
    <w:rsid w:val="00D0373F"/>
    <w:rsid w:val="00D2606D"/>
    <w:rsid w:val="00D26658"/>
    <w:rsid w:val="00DB18A3"/>
    <w:rsid w:val="00DD00B1"/>
    <w:rsid w:val="00DD5AC8"/>
    <w:rsid w:val="00DD7983"/>
    <w:rsid w:val="00DE5BC9"/>
    <w:rsid w:val="00DE7CF6"/>
    <w:rsid w:val="00E02FA7"/>
    <w:rsid w:val="00E1505D"/>
    <w:rsid w:val="00E25E48"/>
    <w:rsid w:val="00E31492"/>
    <w:rsid w:val="00E46CC1"/>
    <w:rsid w:val="00E81E04"/>
    <w:rsid w:val="00EC690C"/>
    <w:rsid w:val="00EE0D1D"/>
    <w:rsid w:val="00F004EE"/>
    <w:rsid w:val="00F0273F"/>
    <w:rsid w:val="00F04C35"/>
    <w:rsid w:val="00F13C74"/>
    <w:rsid w:val="00F666A5"/>
    <w:rsid w:val="00F93C4A"/>
    <w:rsid w:val="00FE10F5"/>
    <w:rsid w:val="0337155A"/>
    <w:rsid w:val="0FD17305"/>
    <w:rsid w:val="28797F91"/>
    <w:rsid w:val="3A485039"/>
    <w:rsid w:val="44ED6CBB"/>
    <w:rsid w:val="5E4D7B7C"/>
    <w:rsid w:val="5F0C5A14"/>
    <w:rsid w:val="5FF70328"/>
    <w:rsid w:val="62FE754A"/>
    <w:rsid w:val="6715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EB393"/>
  <w15:docId w15:val="{2609A4F2-C6A0-A64E-B8C7-1E9E1A9CE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hAnsi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宋体" w:hAnsi="宋体" w:cs="宋体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10">
    <w:name w:val="网格表 1 浅色1"/>
    <w:basedOn w:val="a1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Plain Table 3"/>
    <w:basedOn w:val="a1"/>
    <w:uiPriority w:val="43"/>
    <w:rsid w:val="007A4DA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E46CC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5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3</Pages>
  <Words>849</Words>
  <Characters>4843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4</cp:revision>
  <dcterms:created xsi:type="dcterms:W3CDTF">2023-09-09T21:35:00Z</dcterms:created>
  <dcterms:modified xsi:type="dcterms:W3CDTF">2024-01-11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1B59390A73E44ECCBCBC6A7AEEA049DC</vt:lpwstr>
  </property>
</Properties>
</file>